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26DF5" w14:textId="77777777" w:rsidR="00C36D23" w:rsidRPr="00C36D23" w:rsidRDefault="00C36D23" w:rsidP="00071E33">
      <w:pPr>
        <w:spacing w:after="0" w:line="240" w:lineRule="auto"/>
        <w:rPr>
          <w:b/>
          <w:sz w:val="28"/>
        </w:rPr>
      </w:pPr>
      <w:bookmarkStart w:id="0" w:name="_Hlk123240956"/>
      <w:bookmarkStart w:id="1" w:name="OLE_LINK1"/>
      <w:bookmarkStart w:id="2" w:name="OLE_LINK2"/>
      <w:r w:rsidRPr="00C36D23">
        <w:rPr>
          <w:b/>
          <w:sz w:val="28"/>
        </w:rPr>
        <w:t>Supplementary Information for</w:t>
      </w:r>
    </w:p>
    <w:p w14:paraId="418D3A55" w14:textId="77777777" w:rsidR="00C36D23" w:rsidRDefault="00C36D23" w:rsidP="00071E33">
      <w:pPr>
        <w:spacing w:after="0" w:line="240" w:lineRule="auto"/>
        <w:rPr>
          <w:b/>
          <w:sz w:val="24"/>
        </w:rPr>
      </w:pPr>
    </w:p>
    <w:p w14:paraId="721B423C" w14:textId="416101C2" w:rsidR="00AA188C" w:rsidRDefault="00AA188C" w:rsidP="00071E33">
      <w:pPr>
        <w:spacing w:after="0" w:line="240" w:lineRule="auto"/>
        <w:rPr>
          <w:b/>
          <w:sz w:val="24"/>
        </w:rPr>
      </w:pPr>
      <w:r>
        <w:rPr>
          <w:b/>
          <w:sz w:val="24"/>
        </w:rPr>
        <w:t xml:space="preserve">Preoperative prediction of CNS </w:t>
      </w:r>
      <w:r w:rsidRPr="007F1F68">
        <w:rPr>
          <w:b/>
          <w:sz w:val="24"/>
        </w:rPr>
        <w:t>WHO grade and tumour aggressiveness in intracranial meningioma</w:t>
      </w:r>
      <w:r>
        <w:rPr>
          <w:b/>
          <w:sz w:val="24"/>
        </w:rPr>
        <w:t xml:space="preserve"> based on radiomics and structured semantics</w:t>
      </w:r>
    </w:p>
    <w:p w14:paraId="79C14853" w14:textId="77777777" w:rsidR="007E6094" w:rsidRPr="007F1F68" w:rsidRDefault="007E6094" w:rsidP="00071E33">
      <w:pPr>
        <w:spacing w:after="0" w:line="240" w:lineRule="auto"/>
      </w:pPr>
    </w:p>
    <w:p w14:paraId="0700827B" w14:textId="2B6D553F" w:rsidR="007E6094" w:rsidRPr="007F1F68" w:rsidRDefault="007E6094" w:rsidP="00071E33">
      <w:pPr>
        <w:spacing w:after="0" w:line="240" w:lineRule="auto"/>
        <w:rPr>
          <w:lang w:val="de-DE"/>
        </w:rPr>
      </w:pPr>
      <w:r w:rsidRPr="007F1F68">
        <w:rPr>
          <w:lang w:val="de-DE"/>
        </w:rPr>
        <w:t>Darius Kalasauskas</w:t>
      </w:r>
      <w:r w:rsidRPr="008D767D">
        <w:rPr>
          <w:vertAlign w:val="superscript"/>
          <w:lang w:val="de-DE"/>
        </w:rPr>
        <w:t>1</w:t>
      </w:r>
      <w:r w:rsidR="005022FB">
        <w:rPr>
          <w:lang w:val="de-DE"/>
        </w:rPr>
        <w:t>*</w:t>
      </w:r>
      <w:r w:rsidRPr="007F1F68">
        <w:rPr>
          <w:lang w:val="de-DE"/>
        </w:rPr>
        <w:t>, Michael Kosterhon</w:t>
      </w:r>
      <w:r w:rsidRPr="008D767D">
        <w:rPr>
          <w:vertAlign w:val="superscript"/>
          <w:lang w:val="de-DE"/>
        </w:rPr>
        <w:t>1</w:t>
      </w:r>
      <w:r w:rsidR="005022FB">
        <w:rPr>
          <w:lang w:val="de-DE"/>
        </w:rPr>
        <w:t>*</w:t>
      </w:r>
      <w:r w:rsidRPr="007F1F68">
        <w:rPr>
          <w:lang w:val="de-DE"/>
        </w:rPr>
        <w:t>, Elena Kurz</w:t>
      </w:r>
      <w:r w:rsidRPr="008D767D">
        <w:rPr>
          <w:vertAlign w:val="superscript"/>
          <w:lang w:val="de-DE"/>
        </w:rPr>
        <w:t>1</w:t>
      </w:r>
      <w:r w:rsidRPr="007F1F68">
        <w:rPr>
          <w:lang w:val="de-DE"/>
        </w:rPr>
        <w:t xml:space="preserve">, </w:t>
      </w:r>
      <w:r w:rsidR="00943C04">
        <w:rPr>
          <w:lang w:val="de-DE"/>
        </w:rPr>
        <w:t>Leon Schmidt</w:t>
      </w:r>
      <w:r w:rsidR="00943C04" w:rsidRPr="008D767D">
        <w:rPr>
          <w:vertAlign w:val="superscript"/>
          <w:lang w:val="de-DE"/>
        </w:rPr>
        <w:t>1</w:t>
      </w:r>
      <w:r w:rsidR="00943C04">
        <w:rPr>
          <w:lang w:val="de-DE"/>
        </w:rPr>
        <w:t xml:space="preserve">, </w:t>
      </w:r>
      <w:r w:rsidRPr="007F1F68">
        <w:rPr>
          <w:lang w:val="de-DE"/>
        </w:rPr>
        <w:t>Sebastian Altmann</w:t>
      </w:r>
      <w:r w:rsidRPr="008D767D">
        <w:rPr>
          <w:vertAlign w:val="superscript"/>
          <w:lang w:val="de-DE"/>
        </w:rPr>
        <w:t>2</w:t>
      </w:r>
      <w:r w:rsidRPr="007F1F68">
        <w:rPr>
          <w:lang w:val="de-DE"/>
        </w:rPr>
        <w:t xml:space="preserve">, Nils </w:t>
      </w:r>
      <w:r w:rsidR="008D767D">
        <w:rPr>
          <w:lang w:val="de-DE"/>
        </w:rPr>
        <w:t xml:space="preserve">F. </w:t>
      </w:r>
      <w:r w:rsidRPr="007F1F68">
        <w:rPr>
          <w:lang w:val="de-DE"/>
        </w:rPr>
        <w:t>Grauhan</w:t>
      </w:r>
      <w:r w:rsidRPr="008D767D">
        <w:rPr>
          <w:vertAlign w:val="superscript"/>
          <w:lang w:val="de-DE"/>
        </w:rPr>
        <w:t>2</w:t>
      </w:r>
      <w:r w:rsidRPr="007F1F68">
        <w:rPr>
          <w:lang w:val="de-DE"/>
        </w:rPr>
        <w:t xml:space="preserve">, </w:t>
      </w:r>
      <w:r w:rsidR="003C7647" w:rsidRPr="007F1F68">
        <w:rPr>
          <w:lang w:val="de-DE"/>
        </w:rPr>
        <w:t>Clemens Sommer</w:t>
      </w:r>
      <w:r w:rsidR="003C7647" w:rsidRPr="008D767D">
        <w:rPr>
          <w:vertAlign w:val="superscript"/>
          <w:lang w:val="de-DE"/>
        </w:rPr>
        <w:t>3</w:t>
      </w:r>
      <w:r w:rsidR="003C7647" w:rsidRPr="007F1F68">
        <w:rPr>
          <w:lang w:val="de-DE"/>
        </w:rPr>
        <w:t xml:space="preserve">, </w:t>
      </w:r>
      <w:r w:rsidRPr="007F1F68">
        <w:rPr>
          <w:lang w:val="de-DE"/>
        </w:rPr>
        <w:t>Ahmed Othman</w:t>
      </w:r>
      <w:r w:rsidRPr="008D767D">
        <w:rPr>
          <w:vertAlign w:val="superscript"/>
          <w:lang w:val="de-DE"/>
        </w:rPr>
        <w:t>2</w:t>
      </w:r>
      <w:r w:rsidRPr="007F1F68">
        <w:rPr>
          <w:lang w:val="de-DE"/>
        </w:rPr>
        <w:t>, Marc A. Brockmann</w:t>
      </w:r>
      <w:r w:rsidRPr="008D767D">
        <w:rPr>
          <w:vertAlign w:val="superscript"/>
          <w:lang w:val="de-DE"/>
        </w:rPr>
        <w:t>2</w:t>
      </w:r>
      <w:r w:rsidRPr="007F1F68">
        <w:rPr>
          <w:lang w:val="de-DE"/>
        </w:rPr>
        <w:t>, Florian Ringel</w:t>
      </w:r>
      <w:r w:rsidRPr="008D767D">
        <w:rPr>
          <w:vertAlign w:val="superscript"/>
          <w:lang w:val="de-DE"/>
        </w:rPr>
        <w:t>1</w:t>
      </w:r>
      <w:r w:rsidR="00025420">
        <w:rPr>
          <w:lang w:val="de-DE"/>
        </w:rPr>
        <w:t xml:space="preserve">, </w:t>
      </w:r>
      <w:r w:rsidR="00025420" w:rsidRPr="007F1F68">
        <w:rPr>
          <w:lang w:val="de-DE"/>
        </w:rPr>
        <w:t>Naureen Keric</w:t>
      </w:r>
      <w:r w:rsidR="00025420" w:rsidRPr="008D767D">
        <w:rPr>
          <w:vertAlign w:val="superscript"/>
          <w:lang w:val="de-DE"/>
        </w:rPr>
        <w:t>1</w:t>
      </w:r>
    </w:p>
    <w:p w14:paraId="6121F925" w14:textId="77777777" w:rsidR="001A2A76" w:rsidRPr="005022FB" w:rsidRDefault="001A2A76" w:rsidP="00071E33">
      <w:pPr>
        <w:spacing w:after="0" w:line="240" w:lineRule="auto"/>
        <w:rPr>
          <w:lang w:val="de-DE"/>
        </w:rPr>
      </w:pPr>
    </w:p>
    <w:p w14:paraId="399A5292" w14:textId="759BA1E1" w:rsidR="007E6094" w:rsidRPr="007F1F68" w:rsidRDefault="007E6094" w:rsidP="00071E33">
      <w:pPr>
        <w:spacing w:after="0" w:line="240" w:lineRule="auto"/>
      </w:pPr>
      <w:r w:rsidRPr="007F1F68">
        <w:t xml:space="preserve">1 Department of Neurosurgery, 2 Department of Neuroradiology, </w:t>
      </w:r>
      <w:r w:rsidR="003C7647" w:rsidRPr="007F1F68">
        <w:t xml:space="preserve">3 Institute </w:t>
      </w:r>
      <w:r w:rsidR="003F4E8D">
        <w:t xml:space="preserve">of </w:t>
      </w:r>
      <w:r w:rsidR="003C7647" w:rsidRPr="007F1F68">
        <w:t>Neuropatholog</w:t>
      </w:r>
      <w:r w:rsidR="003B1D20">
        <w:t>y</w:t>
      </w:r>
      <w:r w:rsidR="003C7647" w:rsidRPr="007F1F68">
        <w:t xml:space="preserve">, </w:t>
      </w:r>
      <w:r w:rsidRPr="007F1F68">
        <w:t>University Medical Center, Johannes Gutenberg University, Mainz, Germany</w:t>
      </w:r>
    </w:p>
    <w:p w14:paraId="705E731E" w14:textId="71062A2E" w:rsidR="00321728" w:rsidRDefault="00321728" w:rsidP="00071E33">
      <w:pPr>
        <w:spacing w:after="0" w:line="240" w:lineRule="auto"/>
        <w:jc w:val="both"/>
      </w:pPr>
    </w:p>
    <w:p w14:paraId="148D20FF" w14:textId="695C6505" w:rsidR="005022FB" w:rsidRDefault="005022FB" w:rsidP="00071E33">
      <w:pPr>
        <w:spacing w:after="0" w:line="240" w:lineRule="auto"/>
        <w:jc w:val="both"/>
      </w:pPr>
      <w:r>
        <w:t>*The authors contributed equally</w:t>
      </w:r>
      <w:r w:rsidR="00B6585F">
        <w:t xml:space="preserve"> and share first authorship</w:t>
      </w:r>
    </w:p>
    <w:p w14:paraId="10D7D04F" w14:textId="425F22DE" w:rsidR="00ED1342" w:rsidRDefault="00ED1342" w:rsidP="00071E33">
      <w:pPr>
        <w:spacing w:after="0" w:line="240" w:lineRule="auto"/>
        <w:jc w:val="both"/>
      </w:pPr>
    </w:p>
    <w:p w14:paraId="56C97304" w14:textId="48D5E154" w:rsidR="00ED1342" w:rsidRDefault="00ED1342" w:rsidP="00071E33">
      <w:pPr>
        <w:spacing w:after="0" w:line="240" w:lineRule="auto"/>
        <w:jc w:val="both"/>
      </w:pPr>
      <w:r>
        <w:t>Corresponding author:</w:t>
      </w:r>
    </w:p>
    <w:p w14:paraId="5032251D" w14:textId="56027185" w:rsidR="00ED1342" w:rsidRDefault="00D46226" w:rsidP="00071E33">
      <w:pPr>
        <w:spacing w:after="0" w:line="240" w:lineRule="auto"/>
        <w:jc w:val="both"/>
      </w:pPr>
      <w:r>
        <w:t xml:space="preserve">Michael Kosterhon (ORCID: </w:t>
      </w:r>
      <w:r w:rsidRPr="00D46226">
        <w:t>0000-0002-8811-4699</w:t>
      </w:r>
      <w:r>
        <w:t>)</w:t>
      </w:r>
    </w:p>
    <w:p w14:paraId="648C72AA" w14:textId="16DA7C27" w:rsidR="00ED1342" w:rsidRDefault="00ED1342" w:rsidP="00071E33">
      <w:pPr>
        <w:spacing w:after="0" w:line="240" w:lineRule="auto"/>
        <w:jc w:val="both"/>
      </w:pPr>
      <w:r w:rsidRPr="007F1F68">
        <w:t>Department of Neurosurgery</w:t>
      </w:r>
    </w:p>
    <w:p w14:paraId="2F996457" w14:textId="77777777" w:rsidR="00ED1342" w:rsidRDefault="00ED1342" w:rsidP="00071E33">
      <w:pPr>
        <w:spacing w:after="0" w:line="240" w:lineRule="auto"/>
        <w:jc w:val="both"/>
      </w:pPr>
      <w:r w:rsidRPr="007F1F68">
        <w:t xml:space="preserve">University Medical Center, Johannes Gutenberg University, </w:t>
      </w:r>
    </w:p>
    <w:p w14:paraId="58D74CF1" w14:textId="77777777" w:rsidR="00ED1342" w:rsidRPr="00200641" w:rsidRDefault="00ED1342" w:rsidP="00071E33">
      <w:pPr>
        <w:spacing w:after="0" w:line="240" w:lineRule="auto"/>
        <w:jc w:val="both"/>
        <w:rPr>
          <w:lang w:val="de-DE"/>
        </w:rPr>
      </w:pPr>
      <w:r w:rsidRPr="00200641">
        <w:rPr>
          <w:lang w:val="de-DE"/>
        </w:rPr>
        <w:t>Langenbeckstr. 1</w:t>
      </w:r>
    </w:p>
    <w:p w14:paraId="56D9A581" w14:textId="6723ECF5" w:rsidR="00ED1342" w:rsidRPr="0021373F" w:rsidRDefault="00ED1342" w:rsidP="00071E33">
      <w:pPr>
        <w:spacing w:after="0" w:line="240" w:lineRule="auto"/>
        <w:jc w:val="both"/>
        <w:rPr>
          <w:lang w:val="de-DE"/>
        </w:rPr>
      </w:pPr>
      <w:r w:rsidRPr="0021373F">
        <w:rPr>
          <w:lang w:val="de-DE"/>
        </w:rPr>
        <w:t>55131 Mainz, Germany</w:t>
      </w:r>
    </w:p>
    <w:p w14:paraId="0CAB9241" w14:textId="4172DA5F" w:rsidR="000153BB" w:rsidRDefault="00C36D23" w:rsidP="00C36D23">
      <w:pPr>
        <w:spacing w:after="0" w:line="240" w:lineRule="auto"/>
        <w:jc w:val="both"/>
        <w:rPr>
          <w:rStyle w:val="Hyperlink"/>
          <w:lang w:val="de-DE"/>
        </w:rPr>
      </w:pPr>
      <w:hyperlink r:id="rId7" w:history="1">
        <w:r w:rsidRPr="0080753F">
          <w:rPr>
            <w:rStyle w:val="Hyperlink"/>
            <w:lang w:val="de-DE"/>
          </w:rPr>
          <w:t>mikoster@uni-mainz.de</w:t>
        </w:r>
      </w:hyperlink>
    </w:p>
    <w:p w14:paraId="24DE0C0D" w14:textId="77777777" w:rsidR="00C36D23" w:rsidRDefault="00C36D23" w:rsidP="00C36D23">
      <w:pPr>
        <w:spacing w:after="0" w:line="240" w:lineRule="auto"/>
        <w:jc w:val="both"/>
        <w:rPr>
          <w:rStyle w:val="Hyperlink"/>
          <w:lang w:val="de-DE"/>
        </w:rPr>
      </w:pPr>
    </w:p>
    <w:p w14:paraId="6E3040EE" w14:textId="77777777" w:rsidR="00C36D23" w:rsidRDefault="00C36D23" w:rsidP="00C36D23">
      <w:pPr>
        <w:spacing w:after="0" w:line="240" w:lineRule="auto"/>
        <w:jc w:val="both"/>
        <w:rPr>
          <w:rStyle w:val="Hyperlink"/>
          <w:lang w:val="de-DE"/>
        </w:rPr>
      </w:pPr>
    </w:p>
    <w:p w14:paraId="4C37E32C" w14:textId="77777777" w:rsidR="00C36D23" w:rsidRDefault="00C36D23" w:rsidP="00C36D23">
      <w:pPr>
        <w:spacing w:after="0" w:line="240" w:lineRule="auto"/>
        <w:jc w:val="both"/>
        <w:rPr>
          <w:rStyle w:val="Hyperlink"/>
          <w:lang w:val="de-DE"/>
        </w:rPr>
      </w:pPr>
    </w:p>
    <w:p w14:paraId="1712DA71" w14:textId="77777777" w:rsidR="00C36D23" w:rsidRDefault="00C36D23" w:rsidP="00C36D23">
      <w:pPr>
        <w:spacing w:after="0" w:line="240" w:lineRule="auto"/>
        <w:jc w:val="both"/>
        <w:rPr>
          <w:rStyle w:val="Hyperlink"/>
          <w:lang w:val="de-DE"/>
        </w:rPr>
      </w:pPr>
    </w:p>
    <w:p w14:paraId="4952D128" w14:textId="77777777" w:rsidR="00C36D23" w:rsidRPr="00C36D23" w:rsidRDefault="00C36D23" w:rsidP="00C36D23">
      <w:pPr>
        <w:spacing w:after="0" w:line="240" w:lineRule="auto"/>
        <w:jc w:val="both"/>
        <w:rPr>
          <w:lang w:val="de-DE"/>
        </w:rPr>
      </w:pPr>
      <w:bookmarkStart w:id="3" w:name="_GoBack"/>
      <w:bookmarkEnd w:id="3"/>
    </w:p>
    <w:p w14:paraId="018B581D" w14:textId="021440D2" w:rsidR="00B46685" w:rsidRDefault="00B46685" w:rsidP="009F71E9">
      <w:pPr>
        <w:spacing w:after="0" w:line="240" w:lineRule="auto"/>
        <w:jc w:val="both"/>
        <w:rPr>
          <w:b/>
        </w:rPr>
      </w:pPr>
      <w:r>
        <w:rPr>
          <w:noProof/>
          <w:lang w:val="de-DE" w:eastAsia="de-DE"/>
        </w:rPr>
        <w:drawing>
          <wp:inline distT="0" distB="0" distL="0" distR="0" wp14:anchorId="5E075B0E" wp14:editId="44068F92">
            <wp:extent cx="5731510" cy="3297115"/>
            <wp:effectExtent l="19050" t="19050" r="21590" b="1778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5.jpg"/>
                    <pic:cNvPicPr/>
                  </pic:nvPicPr>
                  <pic:blipFill rotWithShape="1">
                    <a:blip r:embed="rId8" cstate="print">
                      <a:extLst>
                        <a:ext uri="{28A0092B-C50C-407E-A947-70E740481C1C}">
                          <a14:useLocalDpi xmlns:a14="http://schemas.microsoft.com/office/drawing/2010/main" val="0"/>
                        </a:ext>
                      </a:extLst>
                    </a:blip>
                    <a:srcRect r="2223"/>
                    <a:stretch/>
                  </pic:blipFill>
                  <pic:spPr bwMode="auto">
                    <a:xfrm>
                      <a:off x="0" y="0"/>
                      <a:ext cx="5731510" cy="3297115"/>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6765CA16" w14:textId="77777777" w:rsidR="00B46685" w:rsidRDefault="00B46685" w:rsidP="009F71E9">
      <w:pPr>
        <w:spacing w:after="0" w:line="240" w:lineRule="auto"/>
        <w:jc w:val="both"/>
        <w:rPr>
          <w:b/>
        </w:rPr>
      </w:pPr>
    </w:p>
    <w:p w14:paraId="2C81B93D" w14:textId="0520EB7C" w:rsidR="000803E9" w:rsidRPr="000E36D0" w:rsidRDefault="007A5E3D" w:rsidP="009F71E9">
      <w:pPr>
        <w:spacing w:after="0" w:line="240" w:lineRule="auto"/>
        <w:jc w:val="both"/>
      </w:pPr>
      <w:r>
        <w:rPr>
          <w:b/>
        </w:rPr>
        <w:t>Supplementary Fig. 1</w:t>
      </w:r>
      <w:r w:rsidR="000803E9">
        <w:rPr>
          <w:b/>
        </w:rPr>
        <w:t xml:space="preserve"> </w:t>
      </w:r>
      <w:r w:rsidR="000803E9">
        <w:t xml:space="preserve">AUC under the ROC, Classification Accuracy (CA), F1-Score and Matthews correlation coefficient (MCC) for different combinations of radiomics feature selection methods (colums) and different machine learning classifiers (rows) for detection of CNS WHO grade II (left table) and detection of early tumour recurrence (right table). </w:t>
      </w:r>
    </w:p>
    <w:bookmarkEnd w:id="0"/>
    <w:bookmarkEnd w:id="1"/>
    <w:bookmarkEnd w:id="2"/>
    <w:p w14:paraId="5690619F" w14:textId="14A472F6" w:rsidR="00635672" w:rsidRPr="007F1F68" w:rsidRDefault="00635672" w:rsidP="00071E33">
      <w:pPr>
        <w:spacing w:after="0" w:line="240" w:lineRule="auto"/>
      </w:pPr>
    </w:p>
    <w:sectPr w:rsidR="00635672" w:rsidRPr="007F1F6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E4F043" w16cex:dateUtc="2023-10-26T12:03:00Z"/>
  <w16cex:commentExtensible w16cex:durableId="28E506FC" w16cex:dateUtc="2023-10-26T13:40:00Z"/>
  <w16cex:commentExtensible w16cex:durableId="28E506AF" w16cex:dateUtc="2023-10-26T13:39:00Z"/>
  <w16cex:commentExtensible w16cex:durableId="28E5064D" w16cex:dateUtc="2023-10-26T13:37:00Z"/>
  <w16cex:commentExtensible w16cex:durableId="28E50775" w16cex:dateUtc="2023-10-26T13:42:00Z"/>
  <w16cex:commentExtensible w16cex:durableId="28E50839" w16cex:dateUtc="2023-10-26T1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4D9D71" w16cid:durableId="29597297"/>
  <w16cid:commentId w16cid:paraId="42FD5A30" w16cid:durableId="2959687C"/>
  <w16cid:commentId w16cid:paraId="1C3B7DC7" w16cid:durableId="29596A3E"/>
  <w16cid:commentId w16cid:paraId="44FD9CF2" w16cid:durableId="29597267"/>
  <w16cid:commentId w16cid:paraId="0CD5C1F3" w16cid:durableId="295978C6"/>
  <w16cid:commentId w16cid:paraId="7771FBE7" w16cid:durableId="29581521"/>
  <w16cid:commentId w16cid:paraId="3975C73B" w16cid:durableId="29597749"/>
  <w16cid:commentId w16cid:paraId="56FEC708" w16cid:durableId="2959687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28E4DD" w14:textId="77777777" w:rsidR="00E57D13" w:rsidRDefault="00E57D13" w:rsidP="00200641">
      <w:pPr>
        <w:spacing w:after="0" w:line="240" w:lineRule="auto"/>
      </w:pPr>
      <w:r>
        <w:separator/>
      </w:r>
    </w:p>
  </w:endnote>
  <w:endnote w:type="continuationSeparator" w:id="0">
    <w:p w14:paraId="529F1DD3" w14:textId="77777777" w:rsidR="00E57D13" w:rsidRDefault="00E57D13" w:rsidP="00200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6282734"/>
      <w:docPartObj>
        <w:docPartGallery w:val="Page Numbers (Bottom of Page)"/>
        <w:docPartUnique/>
      </w:docPartObj>
    </w:sdtPr>
    <w:sdtEndPr/>
    <w:sdtContent>
      <w:p w14:paraId="7A9B0A66" w14:textId="0871A2B8" w:rsidR="005070EA" w:rsidRDefault="005070EA">
        <w:pPr>
          <w:pStyle w:val="Fuzeile"/>
          <w:jc w:val="right"/>
        </w:pPr>
        <w:r>
          <w:fldChar w:fldCharType="begin"/>
        </w:r>
        <w:r>
          <w:instrText>PAGE   \* MERGEFORMAT</w:instrText>
        </w:r>
        <w:r>
          <w:fldChar w:fldCharType="separate"/>
        </w:r>
        <w:r w:rsidR="00C36D23" w:rsidRPr="00C36D23">
          <w:rPr>
            <w:noProof/>
            <w:lang w:val="de-DE"/>
          </w:rPr>
          <w:t>1</w:t>
        </w:r>
        <w:r>
          <w:fldChar w:fldCharType="end"/>
        </w:r>
      </w:p>
    </w:sdtContent>
  </w:sdt>
  <w:p w14:paraId="1F7E8629" w14:textId="77777777" w:rsidR="005070EA" w:rsidRDefault="005070E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0FDFF1" w14:textId="77777777" w:rsidR="00E57D13" w:rsidRDefault="00E57D13" w:rsidP="00200641">
      <w:pPr>
        <w:spacing w:after="0" w:line="240" w:lineRule="auto"/>
      </w:pPr>
      <w:r>
        <w:separator/>
      </w:r>
    </w:p>
  </w:footnote>
  <w:footnote w:type="continuationSeparator" w:id="0">
    <w:p w14:paraId="722D3111" w14:textId="77777777" w:rsidR="00E57D13" w:rsidRDefault="00E57D13" w:rsidP="002006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srax0dp522pxez2prvp52upssfpzf0fvxp&quot;&gt;My EndNote Library_new&lt;record-ids&gt;&lt;item&gt;2&lt;/item&gt;&lt;item&gt;4&lt;/item&gt;&lt;item&gt;6&lt;/item&gt;&lt;item&gt;7&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40&lt;/item&gt;&lt;item&gt;41&lt;/item&gt;&lt;item&gt;42&lt;/item&gt;&lt;item&gt;43&lt;/item&gt;&lt;/record-ids&gt;&lt;/item&gt;&lt;/Libraries&gt;"/>
  </w:docVars>
  <w:rsids>
    <w:rsidRoot w:val="00187C9A"/>
    <w:rsid w:val="00004C45"/>
    <w:rsid w:val="00007235"/>
    <w:rsid w:val="00011A8F"/>
    <w:rsid w:val="000136A8"/>
    <w:rsid w:val="000153BB"/>
    <w:rsid w:val="0001636A"/>
    <w:rsid w:val="00025420"/>
    <w:rsid w:val="00026EFE"/>
    <w:rsid w:val="00040E0B"/>
    <w:rsid w:val="00051676"/>
    <w:rsid w:val="00056E13"/>
    <w:rsid w:val="000642CE"/>
    <w:rsid w:val="00070FEF"/>
    <w:rsid w:val="00071E33"/>
    <w:rsid w:val="0007377A"/>
    <w:rsid w:val="000803E9"/>
    <w:rsid w:val="00080D10"/>
    <w:rsid w:val="000830B1"/>
    <w:rsid w:val="00084B31"/>
    <w:rsid w:val="00086463"/>
    <w:rsid w:val="00096CCA"/>
    <w:rsid w:val="000A1EDE"/>
    <w:rsid w:val="000A68DA"/>
    <w:rsid w:val="000B0F9B"/>
    <w:rsid w:val="000B185F"/>
    <w:rsid w:val="000C0F23"/>
    <w:rsid w:val="000C3064"/>
    <w:rsid w:val="000D0D40"/>
    <w:rsid w:val="000D78EE"/>
    <w:rsid w:val="000D7F5E"/>
    <w:rsid w:val="000E23E9"/>
    <w:rsid w:val="000E36D0"/>
    <w:rsid w:val="000E794A"/>
    <w:rsid w:val="000F1157"/>
    <w:rsid w:val="000F6953"/>
    <w:rsid w:val="001004A4"/>
    <w:rsid w:val="00105389"/>
    <w:rsid w:val="0011696D"/>
    <w:rsid w:val="00117234"/>
    <w:rsid w:val="00121AEE"/>
    <w:rsid w:val="00122928"/>
    <w:rsid w:val="00137E55"/>
    <w:rsid w:val="00147322"/>
    <w:rsid w:val="001478B0"/>
    <w:rsid w:val="00154A90"/>
    <w:rsid w:val="00157624"/>
    <w:rsid w:val="0017194E"/>
    <w:rsid w:val="00174EE7"/>
    <w:rsid w:val="00174F88"/>
    <w:rsid w:val="00175C28"/>
    <w:rsid w:val="00186055"/>
    <w:rsid w:val="00187C9A"/>
    <w:rsid w:val="00194B7E"/>
    <w:rsid w:val="001954C3"/>
    <w:rsid w:val="00195F1A"/>
    <w:rsid w:val="001A06C4"/>
    <w:rsid w:val="001A2A76"/>
    <w:rsid w:val="001A3946"/>
    <w:rsid w:val="001A5761"/>
    <w:rsid w:val="001A66F5"/>
    <w:rsid w:val="001B1AE3"/>
    <w:rsid w:val="001B33AC"/>
    <w:rsid w:val="001D19D3"/>
    <w:rsid w:val="001D2B44"/>
    <w:rsid w:val="001E5BB2"/>
    <w:rsid w:val="001F670D"/>
    <w:rsid w:val="00200641"/>
    <w:rsid w:val="00200D2F"/>
    <w:rsid w:val="00201678"/>
    <w:rsid w:val="00204F14"/>
    <w:rsid w:val="002129CB"/>
    <w:rsid w:val="00212F06"/>
    <w:rsid w:val="0021373F"/>
    <w:rsid w:val="00215273"/>
    <w:rsid w:val="00216A8C"/>
    <w:rsid w:val="00230BA8"/>
    <w:rsid w:val="0023328D"/>
    <w:rsid w:val="002333EE"/>
    <w:rsid w:val="002409BF"/>
    <w:rsid w:val="00243B53"/>
    <w:rsid w:val="002448B2"/>
    <w:rsid w:val="00253DB8"/>
    <w:rsid w:val="0025761F"/>
    <w:rsid w:val="00261A59"/>
    <w:rsid w:val="00262EBB"/>
    <w:rsid w:val="0026699D"/>
    <w:rsid w:val="002727C2"/>
    <w:rsid w:val="00275177"/>
    <w:rsid w:val="002757AF"/>
    <w:rsid w:val="00282332"/>
    <w:rsid w:val="00284F4A"/>
    <w:rsid w:val="002952C4"/>
    <w:rsid w:val="00296E2F"/>
    <w:rsid w:val="002A16A7"/>
    <w:rsid w:val="002A3EAD"/>
    <w:rsid w:val="002A54BE"/>
    <w:rsid w:val="002A65EE"/>
    <w:rsid w:val="002A68CB"/>
    <w:rsid w:val="002B700E"/>
    <w:rsid w:val="002C7246"/>
    <w:rsid w:val="002D35C4"/>
    <w:rsid w:val="002D52C9"/>
    <w:rsid w:val="002E1B93"/>
    <w:rsid w:val="002F1320"/>
    <w:rsid w:val="003005B5"/>
    <w:rsid w:val="00304FD6"/>
    <w:rsid w:val="00315CDC"/>
    <w:rsid w:val="00315E95"/>
    <w:rsid w:val="00317BBB"/>
    <w:rsid w:val="00321267"/>
    <w:rsid w:val="00321728"/>
    <w:rsid w:val="00342A37"/>
    <w:rsid w:val="00345473"/>
    <w:rsid w:val="0035278F"/>
    <w:rsid w:val="003531A3"/>
    <w:rsid w:val="00363776"/>
    <w:rsid w:val="00364E43"/>
    <w:rsid w:val="00365274"/>
    <w:rsid w:val="003657A5"/>
    <w:rsid w:val="00365B98"/>
    <w:rsid w:val="00374668"/>
    <w:rsid w:val="0038448E"/>
    <w:rsid w:val="003875E9"/>
    <w:rsid w:val="00391C46"/>
    <w:rsid w:val="003B1D20"/>
    <w:rsid w:val="003B4332"/>
    <w:rsid w:val="003C1502"/>
    <w:rsid w:val="003C7647"/>
    <w:rsid w:val="003D1EC4"/>
    <w:rsid w:val="003D70E0"/>
    <w:rsid w:val="003F4E8D"/>
    <w:rsid w:val="00404EF4"/>
    <w:rsid w:val="00414504"/>
    <w:rsid w:val="00420966"/>
    <w:rsid w:val="00441141"/>
    <w:rsid w:val="00446AEC"/>
    <w:rsid w:val="004527D8"/>
    <w:rsid w:val="0046257D"/>
    <w:rsid w:val="004666E7"/>
    <w:rsid w:val="00475C34"/>
    <w:rsid w:val="00477737"/>
    <w:rsid w:val="00483875"/>
    <w:rsid w:val="00493CD2"/>
    <w:rsid w:val="004A1014"/>
    <w:rsid w:val="004B0000"/>
    <w:rsid w:val="004B0346"/>
    <w:rsid w:val="004B450E"/>
    <w:rsid w:val="004D5476"/>
    <w:rsid w:val="004E6C21"/>
    <w:rsid w:val="004E78FF"/>
    <w:rsid w:val="004E7A87"/>
    <w:rsid w:val="004F0A4C"/>
    <w:rsid w:val="004F2FE2"/>
    <w:rsid w:val="004F3BFF"/>
    <w:rsid w:val="004F51F9"/>
    <w:rsid w:val="005022FB"/>
    <w:rsid w:val="005036AE"/>
    <w:rsid w:val="005070EA"/>
    <w:rsid w:val="005075F1"/>
    <w:rsid w:val="00512BC2"/>
    <w:rsid w:val="005202C0"/>
    <w:rsid w:val="005209D0"/>
    <w:rsid w:val="00534B66"/>
    <w:rsid w:val="00542531"/>
    <w:rsid w:val="00544A71"/>
    <w:rsid w:val="0055307E"/>
    <w:rsid w:val="005612F9"/>
    <w:rsid w:val="005645FF"/>
    <w:rsid w:val="0056743E"/>
    <w:rsid w:val="00570335"/>
    <w:rsid w:val="0057514D"/>
    <w:rsid w:val="00582A89"/>
    <w:rsid w:val="0058350D"/>
    <w:rsid w:val="00585164"/>
    <w:rsid w:val="00586199"/>
    <w:rsid w:val="00592CFD"/>
    <w:rsid w:val="0059526C"/>
    <w:rsid w:val="005B0B3C"/>
    <w:rsid w:val="005C474E"/>
    <w:rsid w:val="005C52E6"/>
    <w:rsid w:val="005C5F5B"/>
    <w:rsid w:val="005C7288"/>
    <w:rsid w:val="005C78E6"/>
    <w:rsid w:val="005D3186"/>
    <w:rsid w:val="005D51E8"/>
    <w:rsid w:val="005D6B5F"/>
    <w:rsid w:val="005E4C5B"/>
    <w:rsid w:val="005E7B90"/>
    <w:rsid w:val="00611564"/>
    <w:rsid w:val="00611DFB"/>
    <w:rsid w:val="006230B7"/>
    <w:rsid w:val="00624FFE"/>
    <w:rsid w:val="0062697E"/>
    <w:rsid w:val="00627037"/>
    <w:rsid w:val="00635672"/>
    <w:rsid w:val="00637565"/>
    <w:rsid w:val="0064066E"/>
    <w:rsid w:val="00642FF1"/>
    <w:rsid w:val="006510FE"/>
    <w:rsid w:val="00662FA1"/>
    <w:rsid w:val="00666B0D"/>
    <w:rsid w:val="006706D4"/>
    <w:rsid w:val="0067175A"/>
    <w:rsid w:val="006727EC"/>
    <w:rsid w:val="0067705F"/>
    <w:rsid w:val="0068013B"/>
    <w:rsid w:val="006807AE"/>
    <w:rsid w:val="00682AD5"/>
    <w:rsid w:val="00682E89"/>
    <w:rsid w:val="006842F2"/>
    <w:rsid w:val="00686F26"/>
    <w:rsid w:val="006904E3"/>
    <w:rsid w:val="006917F2"/>
    <w:rsid w:val="006B2F81"/>
    <w:rsid w:val="006B48A9"/>
    <w:rsid w:val="006B64BA"/>
    <w:rsid w:val="006C49FC"/>
    <w:rsid w:val="006C64C4"/>
    <w:rsid w:val="006C6F6C"/>
    <w:rsid w:val="006D0548"/>
    <w:rsid w:val="007063E8"/>
    <w:rsid w:val="007100C2"/>
    <w:rsid w:val="007119FB"/>
    <w:rsid w:val="00716FC0"/>
    <w:rsid w:val="007209BB"/>
    <w:rsid w:val="007227B6"/>
    <w:rsid w:val="00723523"/>
    <w:rsid w:val="007320A4"/>
    <w:rsid w:val="007329CC"/>
    <w:rsid w:val="00744159"/>
    <w:rsid w:val="00744946"/>
    <w:rsid w:val="007463EE"/>
    <w:rsid w:val="00746950"/>
    <w:rsid w:val="007501F2"/>
    <w:rsid w:val="0075781D"/>
    <w:rsid w:val="00781399"/>
    <w:rsid w:val="00784C60"/>
    <w:rsid w:val="007930FA"/>
    <w:rsid w:val="007A5E3D"/>
    <w:rsid w:val="007C1121"/>
    <w:rsid w:val="007C5C1B"/>
    <w:rsid w:val="007C5F8B"/>
    <w:rsid w:val="007D4A75"/>
    <w:rsid w:val="007E0D25"/>
    <w:rsid w:val="007E6094"/>
    <w:rsid w:val="007E681A"/>
    <w:rsid w:val="007F05F2"/>
    <w:rsid w:val="007F1F68"/>
    <w:rsid w:val="007F20E0"/>
    <w:rsid w:val="007F4A27"/>
    <w:rsid w:val="007F6D31"/>
    <w:rsid w:val="00803FBD"/>
    <w:rsid w:val="0080403B"/>
    <w:rsid w:val="0081114A"/>
    <w:rsid w:val="00814824"/>
    <w:rsid w:val="00822EF4"/>
    <w:rsid w:val="00825C22"/>
    <w:rsid w:val="0083090B"/>
    <w:rsid w:val="00833BF4"/>
    <w:rsid w:val="00844EB3"/>
    <w:rsid w:val="0086091B"/>
    <w:rsid w:val="00864F2A"/>
    <w:rsid w:val="00870A5D"/>
    <w:rsid w:val="008815FE"/>
    <w:rsid w:val="008845BC"/>
    <w:rsid w:val="00891DCF"/>
    <w:rsid w:val="008953E0"/>
    <w:rsid w:val="008A233B"/>
    <w:rsid w:val="008A61A8"/>
    <w:rsid w:val="008A662B"/>
    <w:rsid w:val="008C37CF"/>
    <w:rsid w:val="008C3C9B"/>
    <w:rsid w:val="008D1C5C"/>
    <w:rsid w:val="008D1EF8"/>
    <w:rsid w:val="008D767D"/>
    <w:rsid w:val="008F3F4E"/>
    <w:rsid w:val="008F793A"/>
    <w:rsid w:val="0091477C"/>
    <w:rsid w:val="00915E7B"/>
    <w:rsid w:val="009241B2"/>
    <w:rsid w:val="0093270E"/>
    <w:rsid w:val="009331C5"/>
    <w:rsid w:val="00933B40"/>
    <w:rsid w:val="00933BB6"/>
    <w:rsid w:val="00935644"/>
    <w:rsid w:val="00935FD4"/>
    <w:rsid w:val="0094103C"/>
    <w:rsid w:val="00943C04"/>
    <w:rsid w:val="009449F6"/>
    <w:rsid w:val="00944B92"/>
    <w:rsid w:val="009477AC"/>
    <w:rsid w:val="009547C4"/>
    <w:rsid w:val="00957E76"/>
    <w:rsid w:val="00960F9A"/>
    <w:rsid w:val="00961ED7"/>
    <w:rsid w:val="00972E62"/>
    <w:rsid w:val="009803D8"/>
    <w:rsid w:val="00983C10"/>
    <w:rsid w:val="00985EA4"/>
    <w:rsid w:val="0099084D"/>
    <w:rsid w:val="00995173"/>
    <w:rsid w:val="0099677C"/>
    <w:rsid w:val="00997FB7"/>
    <w:rsid w:val="009A1B32"/>
    <w:rsid w:val="009A456A"/>
    <w:rsid w:val="009B0986"/>
    <w:rsid w:val="009C01D9"/>
    <w:rsid w:val="009C52A5"/>
    <w:rsid w:val="009C5CE5"/>
    <w:rsid w:val="009D5978"/>
    <w:rsid w:val="009F52ED"/>
    <w:rsid w:val="009F71E9"/>
    <w:rsid w:val="00A00B38"/>
    <w:rsid w:val="00A051F9"/>
    <w:rsid w:val="00A16E13"/>
    <w:rsid w:val="00A17284"/>
    <w:rsid w:val="00A22DE2"/>
    <w:rsid w:val="00A30E71"/>
    <w:rsid w:val="00A323D6"/>
    <w:rsid w:val="00A36A26"/>
    <w:rsid w:val="00A3738C"/>
    <w:rsid w:val="00A414F0"/>
    <w:rsid w:val="00A424A1"/>
    <w:rsid w:val="00A50BF2"/>
    <w:rsid w:val="00A536A4"/>
    <w:rsid w:val="00A5428E"/>
    <w:rsid w:val="00A66AD4"/>
    <w:rsid w:val="00A7306F"/>
    <w:rsid w:val="00A74104"/>
    <w:rsid w:val="00A754AA"/>
    <w:rsid w:val="00A773A7"/>
    <w:rsid w:val="00A879FA"/>
    <w:rsid w:val="00A90AE9"/>
    <w:rsid w:val="00AA188C"/>
    <w:rsid w:val="00AA5DD0"/>
    <w:rsid w:val="00AB0359"/>
    <w:rsid w:val="00AB2FD3"/>
    <w:rsid w:val="00AB7B80"/>
    <w:rsid w:val="00AC6FC6"/>
    <w:rsid w:val="00AD0F54"/>
    <w:rsid w:val="00AD4890"/>
    <w:rsid w:val="00AD5857"/>
    <w:rsid w:val="00AE07E0"/>
    <w:rsid w:val="00B14F76"/>
    <w:rsid w:val="00B152D3"/>
    <w:rsid w:val="00B158D6"/>
    <w:rsid w:val="00B20475"/>
    <w:rsid w:val="00B24718"/>
    <w:rsid w:val="00B32D1B"/>
    <w:rsid w:val="00B37FE7"/>
    <w:rsid w:val="00B4297F"/>
    <w:rsid w:val="00B45584"/>
    <w:rsid w:val="00B45F12"/>
    <w:rsid w:val="00B46685"/>
    <w:rsid w:val="00B52C4D"/>
    <w:rsid w:val="00B61B29"/>
    <w:rsid w:val="00B63956"/>
    <w:rsid w:val="00B6585F"/>
    <w:rsid w:val="00B67D7E"/>
    <w:rsid w:val="00B738FB"/>
    <w:rsid w:val="00B7495A"/>
    <w:rsid w:val="00B74C38"/>
    <w:rsid w:val="00B772D8"/>
    <w:rsid w:val="00B85A4A"/>
    <w:rsid w:val="00BA3420"/>
    <w:rsid w:val="00BB29F4"/>
    <w:rsid w:val="00BB486B"/>
    <w:rsid w:val="00BB5F59"/>
    <w:rsid w:val="00BD1509"/>
    <w:rsid w:val="00BD4220"/>
    <w:rsid w:val="00BD46B8"/>
    <w:rsid w:val="00BD5B87"/>
    <w:rsid w:val="00BD7408"/>
    <w:rsid w:val="00BE008B"/>
    <w:rsid w:val="00BE119A"/>
    <w:rsid w:val="00C003FD"/>
    <w:rsid w:val="00C05AA2"/>
    <w:rsid w:val="00C07297"/>
    <w:rsid w:val="00C072DC"/>
    <w:rsid w:val="00C07639"/>
    <w:rsid w:val="00C26C8A"/>
    <w:rsid w:val="00C27549"/>
    <w:rsid w:val="00C36D23"/>
    <w:rsid w:val="00C51AA3"/>
    <w:rsid w:val="00C55317"/>
    <w:rsid w:val="00C5539E"/>
    <w:rsid w:val="00C56307"/>
    <w:rsid w:val="00C56828"/>
    <w:rsid w:val="00C7060E"/>
    <w:rsid w:val="00C74581"/>
    <w:rsid w:val="00C80777"/>
    <w:rsid w:val="00C828DF"/>
    <w:rsid w:val="00C84C70"/>
    <w:rsid w:val="00C8543E"/>
    <w:rsid w:val="00C86D6E"/>
    <w:rsid w:val="00C901D7"/>
    <w:rsid w:val="00C913E6"/>
    <w:rsid w:val="00CA3C77"/>
    <w:rsid w:val="00CA4799"/>
    <w:rsid w:val="00CA4FD5"/>
    <w:rsid w:val="00CB065F"/>
    <w:rsid w:val="00CB5545"/>
    <w:rsid w:val="00CC0CA1"/>
    <w:rsid w:val="00CC2EED"/>
    <w:rsid w:val="00CE51F9"/>
    <w:rsid w:val="00D0077A"/>
    <w:rsid w:val="00D027D0"/>
    <w:rsid w:val="00D06A64"/>
    <w:rsid w:val="00D1061E"/>
    <w:rsid w:val="00D120A0"/>
    <w:rsid w:val="00D15BB8"/>
    <w:rsid w:val="00D16480"/>
    <w:rsid w:val="00D22C38"/>
    <w:rsid w:val="00D33722"/>
    <w:rsid w:val="00D366F3"/>
    <w:rsid w:val="00D4158F"/>
    <w:rsid w:val="00D438B9"/>
    <w:rsid w:val="00D46226"/>
    <w:rsid w:val="00D471A2"/>
    <w:rsid w:val="00D524D8"/>
    <w:rsid w:val="00D52998"/>
    <w:rsid w:val="00D54677"/>
    <w:rsid w:val="00D74861"/>
    <w:rsid w:val="00D827EF"/>
    <w:rsid w:val="00D924E1"/>
    <w:rsid w:val="00D93A9E"/>
    <w:rsid w:val="00D964CA"/>
    <w:rsid w:val="00D96891"/>
    <w:rsid w:val="00DA3936"/>
    <w:rsid w:val="00DA68AE"/>
    <w:rsid w:val="00DB1906"/>
    <w:rsid w:val="00DB7ECF"/>
    <w:rsid w:val="00DC068B"/>
    <w:rsid w:val="00DC1B1B"/>
    <w:rsid w:val="00DC385A"/>
    <w:rsid w:val="00DD6F76"/>
    <w:rsid w:val="00DE4D03"/>
    <w:rsid w:val="00DF2282"/>
    <w:rsid w:val="00DF452A"/>
    <w:rsid w:val="00E015E4"/>
    <w:rsid w:val="00E05F41"/>
    <w:rsid w:val="00E07872"/>
    <w:rsid w:val="00E105AE"/>
    <w:rsid w:val="00E17A03"/>
    <w:rsid w:val="00E25875"/>
    <w:rsid w:val="00E259FB"/>
    <w:rsid w:val="00E353F2"/>
    <w:rsid w:val="00E4691D"/>
    <w:rsid w:val="00E53D0C"/>
    <w:rsid w:val="00E5482A"/>
    <w:rsid w:val="00E57C85"/>
    <w:rsid w:val="00E57D13"/>
    <w:rsid w:val="00E60557"/>
    <w:rsid w:val="00E664F3"/>
    <w:rsid w:val="00E717C3"/>
    <w:rsid w:val="00E76100"/>
    <w:rsid w:val="00E76D2D"/>
    <w:rsid w:val="00E872CD"/>
    <w:rsid w:val="00E9068D"/>
    <w:rsid w:val="00E90FBF"/>
    <w:rsid w:val="00E917F6"/>
    <w:rsid w:val="00E93766"/>
    <w:rsid w:val="00E956FF"/>
    <w:rsid w:val="00E9764A"/>
    <w:rsid w:val="00EA4E70"/>
    <w:rsid w:val="00EA5F0B"/>
    <w:rsid w:val="00EC03FA"/>
    <w:rsid w:val="00EC2E68"/>
    <w:rsid w:val="00EC360A"/>
    <w:rsid w:val="00ED1342"/>
    <w:rsid w:val="00ED6935"/>
    <w:rsid w:val="00EE6472"/>
    <w:rsid w:val="00EF0E2E"/>
    <w:rsid w:val="00EF2F2A"/>
    <w:rsid w:val="00F0010C"/>
    <w:rsid w:val="00F02D54"/>
    <w:rsid w:val="00F02EBD"/>
    <w:rsid w:val="00F053C1"/>
    <w:rsid w:val="00F075C9"/>
    <w:rsid w:val="00F12D72"/>
    <w:rsid w:val="00F14A95"/>
    <w:rsid w:val="00F27C54"/>
    <w:rsid w:val="00F3081F"/>
    <w:rsid w:val="00F308F5"/>
    <w:rsid w:val="00F37D6F"/>
    <w:rsid w:val="00F45E52"/>
    <w:rsid w:val="00F548B0"/>
    <w:rsid w:val="00F57B84"/>
    <w:rsid w:val="00F71543"/>
    <w:rsid w:val="00F71A9F"/>
    <w:rsid w:val="00F74AB3"/>
    <w:rsid w:val="00F74BE2"/>
    <w:rsid w:val="00F860E8"/>
    <w:rsid w:val="00F91F6A"/>
    <w:rsid w:val="00F93DEF"/>
    <w:rsid w:val="00FA0F94"/>
    <w:rsid w:val="00FA4210"/>
    <w:rsid w:val="00FA44F0"/>
    <w:rsid w:val="00FB0E20"/>
    <w:rsid w:val="00FB364C"/>
    <w:rsid w:val="00FC065B"/>
    <w:rsid w:val="00FC7C2D"/>
    <w:rsid w:val="00FD2684"/>
    <w:rsid w:val="00FE531A"/>
    <w:rsid w:val="00FF24BF"/>
    <w:rsid w:val="00FF4A31"/>
    <w:rsid w:val="00FF50B9"/>
    <w:rsid w:val="00FF7A7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B234A1"/>
  <w15:docId w15:val="{14A01A03-AEFD-4D74-858F-591D32A84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AA5DD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Sprechblasentext">
    <w:name w:val="Balloon Text"/>
    <w:basedOn w:val="Standard"/>
    <w:link w:val="SprechblasentextZchn"/>
    <w:uiPriority w:val="99"/>
    <w:semiHidden/>
    <w:unhideWhenUsed/>
    <w:rsid w:val="003B1D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1D20"/>
    <w:rPr>
      <w:rFonts w:ascii="Segoe UI" w:hAnsi="Segoe UI" w:cs="Segoe UI"/>
      <w:sz w:val="18"/>
      <w:szCs w:val="18"/>
    </w:rPr>
  </w:style>
  <w:style w:type="character" w:styleId="Kommentarzeichen">
    <w:name w:val="annotation reference"/>
    <w:basedOn w:val="Absatz-Standardschriftart"/>
    <w:uiPriority w:val="99"/>
    <w:semiHidden/>
    <w:unhideWhenUsed/>
    <w:rsid w:val="003B1D20"/>
    <w:rPr>
      <w:sz w:val="16"/>
      <w:szCs w:val="16"/>
    </w:rPr>
  </w:style>
  <w:style w:type="paragraph" w:styleId="Kommentartext">
    <w:name w:val="annotation text"/>
    <w:basedOn w:val="Standard"/>
    <w:link w:val="KommentartextZchn"/>
    <w:uiPriority w:val="99"/>
    <w:semiHidden/>
    <w:unhideWhenUsed/>
    <w:rsid w:val="003B1D2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B1D20"/>
    <w:rPr>
      <w:sz w:val="20"/>
      <w:szCs w:val="20"/>
    </w:rPr>
  </w:style>
  <w:style w:type="paragraph" w:styleId="Kommentarthema">
    <w:name w:val="annotation subject"/>
    <w:basedOn w:val="Kommentartext"/>
    <w:next w:val="Kommentartext"/>
    <w:link w:val="KommentarthemaZchn"/>
    <w:uiPriority w:val="99"/>
    <w:semiHidden/>
    <w:unhideWhenUsed/>
    <w:rsid w:val="003B1D20"/>
    <w:rPr>
      <w:b/>
      <w:bCs/>
    </w:rPr>
  </w:style>
  <w:style w:type="character" w:customStyle="1" w:styleId="KommentarthemaZchn">
    <w:name w:val="Kommentarthema Zchn"/>
    <w:basedOn w:val="KommentartextZchn"/>
    <w:link w:val="Kommentarthema"/>
    <w:uiPriority w:val="99"/>
    <w:semiHidden/>
    <w:rsid w:val="003B1D20"/>
    <w:rPr>
      <w:b/>
      <w:bCs/>
      <w:sz w:val="20"/>
      <w:szCs w:val="20"/>
    </w:rPr>
  </w:style>
  <w:style w:type="character" w:styleId="Hyperlink">
    <w:name w:val="Hyperlink"/>
    <w:basedOn w:val="Absatz-Standardschriftart"/>
    <w:uiPriority w:val="99"/>
    <w:unhideWhenUsed/>
    <w:rsid w:val="00A16E13"/>
    <w:rPr>
      <w:color w:val="0563C1" w:themeColor="hyperlink"/>
      <w:u w:val="single"/>
    </w:rPr>
  </w:style>
  <w:style w:type="table" w:styleId="Tabellenraster">
    <w:name w:val="Table Grid"/>
    <w:basedOn w:val="NormaleTabelle"/>
    <w:uiPriority w:val="39"/>
    <w:rsid w:val="003C1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25420"/>
    <w:pPr>
      <w:spacing w:after="0" w:line="240" w:lineRule="auto"/>
    </w:pPr>
  </w:style>
  <w:style w:type="character" w:customStyle="1" w:styleId="NichtaufgelsteErwhnung1">
    <w:name w:val="Nicht aufgelöste Erwähnung1"/>
    <w:basedOn w:val="Absatz-Standardschriftart"/>
    <w:uiPriority w:val="99"/>
    <w:semiHidden/>
    <w:unhideWhenUsed/>
    <w:rsid w:val="00ED1342"/>
    <w:rPr>
      <w:color w:val="605E5C"/>
      <w:shd w:val="clear" w:color="auto" w:fill="E1DFDD"/>
    </w:rPr>
  </w:style>
  <w:style w:type="paragraph" w:styleId="Kopfzeile">
    <w:name w:val="header"/>
    <w:basedOn w:val="Standard"/>
    <w:link w:val="KopfzeileZchn"/>
    <w:uiPriority w:val="99"/>
    <w:unhideWhenUsed/>
    <w:rsid w:val="0020064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00641"/>
  </w:style>
  <w:style w:type="paragraph" w:styleId="Fuzeile">
    <w:name w:val="footer"/>
    <w:basedOn w:val="Standard"/>
    <w:link w:val="FuzeileZchn"/>
    <w:uiPriority w:val="99"/>
    <w:unhideWhenUsed/>
    <w:rsid w:val="0020064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00641"/>
  </w:style>
  <w:style w:type="paragraph" w:styleId="Funotentext">
    <w:name w:val="footnote text"/>
    <w:basedOn w:val="Standard"/>
    <w:link w:val="FunotentextZchn"/>
    <w:uiPriority w:val="99"/>
    <w:semiHidden/>
    <w:unhideWhenUsed/>
    <w:rsid w:val="0020064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00641"/>
    <w:rPr>
      <w:sz w:val="20"/>
      <w:szCs w:val="20"/>
    </w:rPr>
  </w:style>
  <w:style w:type="character" w:styleId="Funotenzeichen">
    <w:name w:val="footnote reference"/>
    <w:basedOn w:val="Absatz-Standardschriftart"/>
    <w:uiPriority w:val="99"/>
    <w:semiHidden/>
    <w:unhideWhenUsed/>
    <w:rsid w:val="00200641"/>
    <w:rPr>
      <w:vertAlign w:val="superscript"/>
    </w:rPr>
  </w:style>
  <w:style w:type="character" w:styleId="Hervorhebung">
    <w:name w:val="Emphasis"/>
    <w:basedOn w:val="Absatz-Standardschriftart"/>
    <w:uiPriority w:val="20"/>
    <w:qFormat/>
    <w:rsid w:val="0011696D"/>
    <w:rPr>
      <w:i/>
      <w:iCs/>
    </w:rPr>
  </w:style>
  <w:style w:type="paragraph" w:customStyle="1" w:styleId="EndNoteBibliographyTitle">
    <w:name w:val="EndNote Bibliography Title"/>
    <w:basedOn w:val="Standard"/>
    <w:link w:val="EndNoteBibliographyTitleZchn"/>
    <w:rsid w:val="001478B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478B0"/>
    <w:rPr>
      <w:rFonts w:ascii="Calibri" w:hAnsi="Calibri" w:cs="Calibri"/>
      <w:noProof/>
      <w:lang w:val="en-US"/>
    </w:rPr>
  </w:style>
  <w:style w:type="paragraph" w:customStyle="1" w:styleId="EndNoteBibliography">
    <w:name w:val="EndNote Bibliography"/>
    <w:basedOn w:val="Standard"/>
    <w:link w:val="EndNoteBibliographyZchn"/>
    <w:rsid w:val="001478B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478B0"/>
    <w:rPr>
      <w:rFonts w:ascii="Calibri" w:hAnsi="Calibri" w:cs="Calibri"/>
      <w:noProof/>
      <w:lang w:val="en-US"/>
    </w:rPr>
  </w:style>
  <w:style w:type="character" w:customStyle="1" w:styleId="NichtaufgelsteErwhnung2">
    <w:name w:val="Nicht aufgelöste Erwähnung2"/>
    <w:basedOn w:val="Absatz-Standardschriftart"/>
    <w:uiPriority w:val="99"/>
    <w:semiHidden/>
    <w:unhideWhenUsed/>
    <w:rsid w:val="006406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298134">
      <w:bodyDiv w:val="1"/>
      <w:marLeft w:val="0"/>
      <w:marRight w:val="0"/>
      <w:marTop w:val="0"/>
      <w:marBottom w:val="0"/>
      <w:divBdr>
        <w:top w:val="none" w:sz="0" w:space="0" w:color="auto"/>
        <w:left w:val="none" w:sz="0" w:space="0" w:color="auto"/>
        <w:bottom w:val="none" w:sz="0" w:space="0" w:color="auto"/>
        <w:right w:val="none" w:sz="0" w:space="0" w:color="auto"/>
      </w:divBdr>
    </w:div>
    <w:div w:id="372122904">
      <w:bodyDiv w:val="1"/>
      <w:marLeft w:val="0"/>
      <w:marRight w:val="0"/>
      <w:marTop w:val="0"/>
      <w:marBottom w:val="0"/>
      <w:divBdr>
        <w:top w:val="none" w:sz="0" w:space="0" w:color="auto"/>
        <w:left w:val="none" w:sz="0" w:space="0" w:color="auto"/>
        <w:bottom w:val="none" w:sz="0" w:space="0" w:color="auto"/>
        <w:right w:val="none" w:sz="0" w:space="0" w:color="auto"/>
      </w:divBdr>
    </w:div>
    <w:div w:id="416899665">
      <w:bodyDiv w:val="1"/>
      <w:marLeft w:val="0"/>
      <w:marRight w:val="0"/>
      <w:marTop w:val="0"/>
      <w:marBottom w:val="0"/>
      <w:divBdr>
        <w:top w:val="none" w:sz="0" w:space="0" w:color="auto"/>
        <w:left w:val="none" w:sz="0" w:space="0" w:color="auto"/>
        <w:bottom w:val="none" w:sz="0" w:space="0" w:color="auto"/>
        <w:right w:val="none" w:sz="0" w:space="0" w:color="auto"/>
      </w:divBdr>
    </w:div>
    <w:div w:id="572589115">
      <w:bodyDiv w:val="1"/>
      <w:marLeft w:val="0"/>
      <w:marRight w:val="0"/>
      <w:marTop w:val="0"/>
      <w:marBottom w:val="0"/>
      <w:divBdr>
        <w:top w:val="none" w:sz="0" w:space="0" w:color="auto"/>
        <w:left w:val="none" w:sz="0" w:space="0" w:color="auto"/>
        <w:bottom w:val="none" w:sz="0" w:space="0" w:color="auto"/>
        <w:right w:val="none" w:sz="0" w:space="0" w:color="auto"/>
      </w:divBdr>
    </w:div>
    <w:div w:id="583538973">
      <w:bodyDiv w:val="1"/>
      <w:marLeft w:val="0"/>
      <w:marRight w:val="0"/>
      <w:marTop w:val="0"/>
      <w:marBottom w:val="0"/>
      <w:divBdr>
        <w:top w:val="none" w:sz="0" w:space="0" w:color="auto"/>
        <w:left w:val="none" w:sz="0" w:space="0" w:color="auto"/>
        <w:bottom w:val="none" w:sz="0" w:space="0" w:color="auto"/>
        <w:right w:val="none" w:sz="0" w:space="0" w:color="auto"/>
      </w:divBdr>
    </w:div>
    <w:div w:id="585188433">
      <w:bodyDiv w:val="1"/>
      <w:marLeft w:val="0"/>
      <w:marRight w:val="0"/>
      <w:marTop w:val="0"/>
      <w:marBottom w:val="0"/>
      <w:divBdr>
        <w:top w:val="none" w:sz="0" w:space="0" w:color="auto"/>
        <w:left w:val="none" w:sz="0" w:space="0" w:color="auto"/>
        <w:bottom w:val="none" w:sz="0" w:space="0" w:color="auto"/>
        <w:right w:val="none" w:sz="0" w:space="0" w:color="auto"/>
      </w:divBdr>
    </w:div>
    <w:div w:id="714768269">
      <w:bodyDiv w:val="1"/>
      <w:marLeft w:val="0"/>
      <w:marRight w:val="0"/>
      <w:marTop w:val="0"/>
      <w:marBottom w:val="0"/>
      <w:divBdr>
        <w:top w:val="none" w:sz="0" w:space="0" w:color="auto"/>
        <w:left w:val="none" w:sz="0" w:space="0" w:color="auto"/>
        <w:bottom w:val="none" w:sz="0" w:space="0" w:color="auto"/>
        <w:right w:val="none" w:sz="0" w:space="0" w:color="auto"/>
      </w:divBdr>
    </w:div>
    <w:div w:id="1130439132">
      <w:bodyDiv w:val="1"/>
      <w:marLeft w:val="0"/>
      <w:marRight w:val="0"/>
      <w:marTop w:val="0"/>
      <w:marBottom w:val="0"/>
      <w:divBdr>
        <w:top w:val="none" w:sz="0" w:space="0" w:color="auto"/>
        <w:left w:val="none" w:sz="0" w:space="0" w:color="auto"/>
        <w:bottom w:val="none" w:sz="0" w:space="0" w:color="auto"/>
        <w:right w:val="none" w:sz="0" w:space="0" w:color="auto"/>
      </w:divBdr>
    </w:div>
    <w:div w:id="1233127550">
      <w:bodyDiv w:val="1"/>
      <w:marLeft w:val="0"/>
      <w:marRight w:val="0"/>
      <w:marTop w:val="0"/>
      <w:marBottom w:val="0"/>
      <w:divBdr>
        <w:top w:val="none" w:sz="0" w:space="0" w:color="auto"/>
        <w:left w:val="none" w:sz="0" w:space="0" w:color="auto"/>
        <w:bottom w:val="none" w:sz="0" w:space="0" w:color="auto"/>
        <w:right w:val="none" w:sz="0" w:space="0" w:color="auto"/>
      </w:divBdr>
    </w:div>
    <w:div w:id="1238789254">
      <w:bodyDiv w:val="1"/>
      <w:marLeft w:val="0"/>
      <w:marRight w:val="0"/>
      <w:marTop w:val="0"/>
      <w:marBottom w:val="0"/>
      <w:divBdr>
        <w:top w:val="none" w:sz="0" w:space="0" w:color="auto"/>
        <w:left w:val="none" w:sz="0" w:space="0" w:color="auto"/>
        <w:bottom w:val="none" w:sz="0" w:space="0" w:color="auto"/>
        <w:right w:val="none" w:sz="0" w:space="0" w:color="auto"/>
      </w:divBdr>
    </w:div>
    <w:div w:id="1246065053">
      <w:bodyDiv w:val="1"/>
      <w:marLeft w:val="0"/>
      <w:marRight w:val="0"/>
      <w:marTop w:val="0"/>
      <w:marBottom w:val="0"/>
      <w:divBdr>
        <w:top w:val="none" w:sz="0" w:space="0" w:color="auto"/>
        <w:left w:val="none" w:sz="0" w:space="0" w:color="auto"/>
        <w:bottom w:val="none" w:sz="0" w:space="0" w:color="auto"/>
        <w:right w:val="none" w:sz="0" w:space="0" w:color="auto"/>
      </w:divBdr>
    </w:div>
    <w:div w:id="1408379866">
      <w:bodyDiv w:val="1"/>
      <w:marLeft w:val="0"/>
      <w:marRight w:val="0"/>
      <w:marTop w:val="0"/>
      <w:marBottom w:val="0"/>
      <w:divBdr>
        <w:top w:val="none" w:sz="0" w:space="0" w:color="auto"/>
        <w:left w:val="none" w:sz="0" w:space="0" w:color="auto"/>
        <w:bottom w:val="none" w:sz="0" w:space="0" w:color="auto"/>
        <w:right w:val="none" w:sz="0" w:space="0" w:color="auto"/>
      </w:divBdr>
    </w:div>
    <w:div w:id="1475373087">
      <w:bodyDiv w:val="1"/>
      <w:marLeft w:val="0"/>
      <w:marRight w:val="0"/>
      <w:marTop w:val="0"/>
      <w:marBottom w:val="0"/>
      <w:divBdr>
        <w:top w:val="none" w:sz="0" w:space="0" w:color="auto"/>
        <w:left w:val="none" w:sz="0" w:space="0" w:color="auto"/>
        <w:bottom w:val="none" w:sz="0" w:space="0" w:color="auto"/>
        <w:right w:val="none" w:sz="0" w:space="0" w:color="auto"/>
      </w:divBdr>
    </w:div>
    <w:div w:id="1476949223">
      <w:bodyDiv w:val="1"/>
      <w:marLeft w:val="0"/>
      <w:marRight w:val="0"/>
      <w:marTop w:val="0"/>
      <w:marBottom w:val="0"/>
      <w:divBdr>
        <w:top w:val="none" w:sz="0" w:space="0" w:color="auto"/>
        <w:left w:val="none" w:sz="0" w:space="0" w:color="auto"/>
        <w:bottom w:val="none" w:sz="0" w:space="0" w:color="auto"/>
        <w:right w:val="none" w:sz="0" w:space="0" w:color="auto"/>
      </w:divBdr>
    </w:div>
    <w:div w:id="1493133915">
      <w:bodyDiv w:val="1"/>
      <w:marLeft w:val="0"/>
      <w:marRight w:val="0"/>
      <w:marTop w:val="0"/>
      <w:marBottom w:val="0"/>
      <w:divBdr>
        <w:top w:val="none" w:sz="0" w:space="0" w:color="auto"/>
        <w:left w:val="none" w:sz="0" w:space="0" w:color="auto"/>
        <w:bottom w:val="none" w:sz="0" w:space="0" w:color="auto"/>
        <w:right w:val="none" w:sz="0" w:space="0" w:color="auto"/>
      </w:divBdr>
    </w:div>
    <w:div w:id="1530488168">
      <w:bodyDiv w:val="1"/>
      <w:marLeft w:val="0"/>
      <w:marRight w:val="0"/>
      <w:marTop w:val="0"/>
      <w:marBottom w:val="0"/>
      <w:divBdr>
        <w:top w:val="none" w:sz="0" w:space="0" w:color="auto"/>
        <w:left w:val="none" w:sz="0" w:space="0" w:color="auto"/>
        <w:bottom w:val="none" w:sz="0" w:space="0" w:color="auto"/>
        <w:right w:val="none" w:sz="0" w:space="0" w:color="auto"/>
      </w:divBdr>
    </w:div>
    <w:div w:id="1781802501">
      <w:bodyDiv w:val="1"/>
      <w:marLeft w:val="0"/>
      <w:marRight w:val="0"/>
      <w:marTop w:val="0"/>
      <w:marBottom w:val="0"/>
      <w:divBdr>
        <w:top w:val="none" w:sz="0" w:space="0" w:color="auto"/>
        <w:left w:val="none" w:sz="0" w:space="0" w:color="auto"/>
        <w:bottom w:val="none" w:sz="0" w:space="0" w:color="auto"/>
        <w:right w:val="none" w:sz="0" w:space="0" w:color="auto"/>
      </w:divBdr>
    </w:div>
    <w:div w:id="2092585516">
      <w:bodyDiv w:val="1"/>
      <w:marLeft w:val="0"/>
      <w:marRight w:val="0"/>
      <w:marTop w:val="0"/>
      <w:marBottom w:val="0"/>
      <w:divBdr>
        <w:top w:val="none" w:sz="0" w:space="0" w:color="auto"/>
        <w:left w:val="none" w:sz="0" w:space="0" w:color="auto"/>
        <w:bottom w:val="none" w:sz="0" w:space="0" w:color="auto"/>
        <w:right w:val="none" w:sz="0" w:space="0" w:color="auto"/>
      </w:divBdr>
    </w:div>
    <w:div w:id="213223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26"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mikoster@uni-mainz.de" TargetMode="External"/><Relationship Id="rId25"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D2367-14C0-4332-8F23-9181AA5FB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1046</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 K</dc:creator>
  <cp:lastModifiedBy>Michael Kosterhon</cp:lastModifiedBy>
  <cp:revision>2</cp:revision>
  <dcterms:created xsi:type="dcterms:W3CDTF">2024-07-15T16:04:00Z</dcterms:created>
  <dcterms:modified xsi:type="dcterms:W3CDTF">2024-07-1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neuro-oncology</vt:lpwstr>
  </property>
  <property fmtid="{D5CDD505-2E9C-101B-9397-08002B2CF9AE}" pid="4" name="Mendeley Unique User Id_1">
    <vt:lpwstr>a0b21c59-20aa-3df3-9106-0366ea89703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ancers</vt:lpwstr>
  </property>
  <property fmtid="{D5CDD505-2E9C-101B-9397-08002B2CF9AE}" pid="12" name="Mendeley Recent Style Name 3_1">
    <vt:lpwstr>Cancers</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oncology</vt:lpwstr>
  </property>
  <property fmtid="{D5CDD505-2E9C-101B-9397-08002B2CF9AE}" pid="18" name="Mendeley Recent Style Name 6_1">
    <vt:lpwstr>Journal of Neuro-On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world-neurosurgery</vt:lpwstr>
  </property>
  <property fmtid="{D5CDD505-2E9C-101B-9397-08002B2CF9AE}" pid="24" name="Mendeley Recent Style Name 9_1">
    <vt:lpwstr>World Neurosurgery</vt:lpwstr>
  </property>
</Properties>
</file>